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C5341" w14:textId="77777777" w:rsidR="00882A58" w:rsidRPr="001F1573" w:rsidRDefault="00882A58" w:rsidP="00882A5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F1573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3C82AC3F" w14:textId="77777777" w:rsidR="00882A58" w:rsidRDefault="00882A58" w:rsidP="00882A58">
      <w:pPr>
        <w:rPr>
          <w:rFonts w:asciiTheme="majorBidi" w:hAnsiTheme="majorBidi" w:cstheme="majorBidi"/>
          <w:sz w:val="24"/>
          <w:szCs w:val="24"/>
        </w:rPr>
      </w:pPr>
    </w:p>
    <w:p w14:paraId="7C16B93C" w14:textId="77777777" w:rsidR="00882A58" w:rsidRDefault="00882A58" w:rsidP="00882A5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terview checklist</w:t>
      </w:r>
    </w:p>
    <w:p w14:paraId="0ECD3686" w14:textId="77777777" w:rsidR="00882A58" w:rsidRPr="001F1573" w:rsidRDefault="00882A58" w:rsidP="00882A58">
      <w:pPr>
        <w:rPr>
          <w:rFonts w:asciiTheme="majorBidi" w:hAnsiTheme="majorBidi" w:cstheme="majorBidi"/>
          <w:sz w:val="24"/>
          <w:szCs w:val="24"/>
        </w:rPr>
      </w:pPr>
      <w:r w:rsidRPr="001F1573">
        <w:rPr>
          <w:rFonts w:asciiTheme="majorBidi" w:hAnsiTheme="majorBidi" w:cstheme="majorBidi"/>
          <w:sz w:val="24"/>
          <w:szCs w:val="24"/>
        </w:rPr>
        <w:t>What motivated you to participate in the digital knowledge sharing community?</w:t>
      </w:r>
    </w:p>
    <w:p w14:paraId="71B172BE" w14:textId="77777777" w:rsidR="00882A58" w:rsidRPr="001F1573" w:rsidRDefault="00882A58" w:rsidP="00882A58">
      <w:pPr>
        <w:rPr>
          <w:rFonts w:asciiTheme="majorBidi" w:hAnsiTheme="majorBidi" w:cstheme="majorBidi"/>
          <w:sz w:val="24"/>
          <w:szCs w:val="24"/>
        </w:rPr>
      </w:pPr>
      <w:r w:rsidRPr="001F1573">
        <w:rPr>
          <w:rFonts w:asciiTheme="majorBidi" w:hAnsiTheme="majorBidi" w:cstheme="majorBidi"/>
          <w:sz w:val="24"/>
          <w:szCs w:val="24"/>
        </w:rPr>
        <w:t>How do you think the digital knowledge sharing community has impacted your online education experience?</w:t>
      </w:r>
    </w:p>
    <w:p w14:paraId="3F8BC87A" w14:textId="77777777" w:rsidR="00882A58" w:rsidRPr="001F1573" w:rsidRDefault="00882A58" w:rsidP="00882A58">
      <w:pPr>
        <w:rPr>
          <w:rFonts w:asciiTheme="majorBidi" w:hAnsiTheme="majorBidi" w:cstheme="majorBidi"/>
          <w:sz w:val="24"/>
          <w:szCs w:val="24"/>
        </w:rPr>
      </w:pPr>
      <w:r w:rsidRPr="001F1573">
        <w:rPr>
          <w:rFonts w:asciiTheme="majorBidi" w:hAnsiTheme="majorBidi" w:cstheme="majorBidi"/>
          <w:sz w:val="24"/>
          <w:szCs w:val="24"/>
        </w:rPr>
        <w:t>Could you describe some of the challenges you have faced while participating in the digital knowledge sharing community?</w:t>
      </w:r>
    </w:p>
    <w:p w14:paraId="7096C80F" w14:textId="77777777" w:rsidR="00882A58" w:rsidRPr="001F1573" w:rsidRDefault="00882A58" w:rsidP="00882A58">
      <w:pPr>
        <w:rPr>
          <w:rFonts w:asciiTheme="majorBidi" w:hAnsiTheme="majorBidi" w:cstheme="majorBidi"/>
          <w:sz w:val="24"/>
          <w:szCs w:val="24"/>
        </w:rPr>
      </w:pPr>
      <w:r w:rsidRPr="001F1573">
        <w:rPr>
          <w:rFonts w:asciiTheme="majorBidi" w:hAnsiTheme="majorBidi" w:cstheme="majorBidi"/>
          <w:sz w:val="24"/>
          <w:szCs w:val="24"/>
        </w:rPr>
        <w:t>How do you think the digital knowledge sharing community could be improved to better support online education?</w:t>
      </w:r>
    </w:p>
    <w:p w14:paraId="6385DC30" w14:textId="77777777" w:rsidR="00882A58" w:rsidRPr="001F1573" w:rsidRDefault="00882A58" w:rsidP="00882A58">
      <w:pPr>
        <w:rPr>
          <w:rFonts w:asciiTheme="majorBidi" w:hAnsiTheme="majorBidi" w:cstheme="majorBidi"/>
          <w:sz w:val="24"/>
          <w:szCs w:val="24"/>
        </w:rPr>
      </w:pPr>
      <w:r w:rsidRPr="001F1573">
        <w:rPr>
          <w:rFonts w:asciiTheme="majorBidi" w:hAnsiTheme="majorBidi" w:cstheme="majorBidi"/>
          <w:sz w:val="24"/>
          <w:szCs w:val="24"/>
        </w:rPr>
        <w:t>What do you think are the key benefits of digital knowledge sharing communities for online education?</w:t>
      </w:r>
    </w:p>
    <w:p w14:paraId="215CF747" w14:textId="77777777" w:rsidR="00882A58" w:rsidRPr="001F1573" w:rsidRDefault="00882A58" w:rsidP="00882A58">
      <w:pPr>
        <w:rPr>
          <w:rFonts w:asciiTheme="majorBidi" w:hAnsiTheme="majorBidi" w:cstheme="majorBidi"/>
          <w:sz w:val="24"/>
          <w:szCs w:val="24"/>
        </w:rPr>
      </w:pPr>
      <w:r w:rsidRPr="001F1573">
        <w:rPr>
          <w:rFonts w:asciiTheme="majorBidi" w:hAnsiTheme="majorBidi" w:cstheme="majorBidi"/>
          <w:sz w:val="24"/>
          <w:szCs w:val="24"/>
        </w:rPr>
        <w:t>In your opinion, what role do you think digital knowledge sharing communities play in promoting innovation in online education?</w:t>
      </w:r>
    </w:p>
    <w:p w14:paraId="06873078" w14:textId="77777777" w:rsidR="00882A58" w:rsidRPr="001F1573" w:rsidRDefault="00882A58" w:rsidP="00882A58">
      <w:pPr>
        <w:rPr>
          <w:rFonts w:asciiTheme="majorBidi" w:hAnsiTheme="majorBidi" w:cstheme="majorBidi"/>
          <w:sz w:val="24"/>
          <w:szCs w:val="24"/>
        </w:rPr>
      </w:pPr>
      <w:r w:rsidRPr="001F1573">
        <w:rPr>
          <w:rFonts w:asciiTheme="majorBidi" w:hAnsiTheme="majorBidi" w:cstheme="majorBidi"/>
          <w:sz w:val="24"/>
          <w:szCs w:val="24"/>
        </w:rPr>
        <w:t>How do you think digital knowledge sharing communities can be effectively integrated into formal online education programs?</w:t>
      </w:r>
    </w:p>
    <w:p w14:paraId="0B5B1EA0" w14:textId="77777777" w:rsidR="00882A58" w:rsidRPr="001F1573" w:rsidRDefault="00882A58" w:rsidP="00882A58">
      <w:pPr>
        <w:rPr>
          <w:rFonts w:asciiTheme="majorBidi" w:hAnsiTheme="majorBidi" w:cstheme="majorBidi"/>
          <w:sz w:val="24"/>
          <w:szCs w:val="24"/>
        </w:rPr>
      </w:pPr>
      <w:r w:rsidRPr="001F1573">
        <w:rPr>
          <w:rFonts w:asciiTheme="majorBidi" w:hAnsiTheme="majorBidi" w:cstheme="majorBidi"/>
          <w:sz w:val="24"/>
          <w:szCs w:val="24"/>
        </w:rPr>
        <w:t>What are some of the limitations of digital knowledge sharing communities in the context of online education?</w:t>
      </w:r>
    </w:p>
    <w:p w14:paraId="41B287FD" w14:textId="77777777" w:rsidR="00882A58" w:rsidRPr="001F1573" w:rsidRDefault="00882A58" w:rsidP="00882A58">
      <w:pPr>
        <w:rPr>
          <w:rFonts w:asciiTheme="majorBidi" w:hAnsiTheme="majorBidi" w:cstheme="majorBidi"/>
          <w:sz w:val="24"/>
          <w:szCs w:val="24"/>
        </w:rPr>
      </w:pPr>
      <w:r w:rsidRPr="001F1573">
        <w:rPr>
          <w:rFonts w:asciiTheme="majorBidi" w:hAnsiTheme="majorBidi" w:cstheme="majorBidi"/>
          <w:sz w:val="24"/>
          <w:szCs w:val="24"/>
        </w:rPr>
        <w:t>What do you think are the future prospects for digital knowledge sharing communities in online education, and how do you see them evolving over time?</w:t>
      </w:r>
    </w:p>
    <w:p w14:paraId="7917C0A9" w14:textId="77777777" w:rsidR="00882A58" w:rsidRDefault="00882A58" w:rsidP="00882A58"/>
    <w:p w14:paraId="26C25C2A" w14:textId="77777777" w:rsidR="006B16B3" w:rsidRDefault="006B16B3"/>
    <w:sectPr w:rsidR="006B1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A58"/>
    <w:rsid w:val="006B16B3"/>
    <w:rsid w:val="0088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FBC17"/>
  <w15:chartTrackingRefBased/>
  <w15:docId w15:val="{684089E9-BD34-40AA-86FE-0CA4EC17C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8-04T19:13:00Z</dcterms:created>
  <dcterms:modified xsi:type="dcterms:W3CDTF">2023-08-04T19:13:00Z</dcterms:modified>
</cp:coreProperties>
</file>